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2326A" w14:textId="65413623" w:rsidR="00550ADC" w:rsidRDefault="00B963BA" w:rsidP="00CE3B5E">
      <w:pPr>
        <w:pStyle w:val="CorpsA"/>
        <w:spacing w:line="24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dditional</w:t>
      </w:r>
      <w:r w:rsidR="005D6F02">
        <w:rPr>
          <w:rFonts w:asciiTheme="minorHAnsi" w:hAnsiTheme="minorHAnsi"/>
          <w:b/>
          <w:sz w:val="24"/>
          <w:szCs w:val="24"/>
        </w:rPr>
        <w:t xml:space="preserve"> file 1</w:t>
      </w:r>
      <w:bookmarkStart w:id="0" w:name="_GoBack"/>
      <w:bookmarkEnd w:id="0"/>
      <w:r w:rsidR="00550ADC" w:rsidRPr="000E1E54">
        <w:rPr>
          <w:rFonts w:asciiTheme="minorHAnsi" w:hAnsiTheme="minorHAnsi"/>
          <w:sz w:val="24"/>
          <w:szCs w:val="24"/>
        </w:rPr>
        <w:t>:</w:t>
      </w:r>
      <w:r w:rsidR="00550ADC" w:rsidRPr="000E1E54">
        <w:rPr>
          <w:rFonts w:asciiTheme="minorHAnsi" w:hAnsiTheme="minorHAnsi"/>
          <w:b/>
          <w:sz w:val="24"/>
          <w:szCs w:val="24"/>
        </w:rPr>
        <w:t xml:space="preserve"> </w:t>
      </w:r>
      <w:r w:rsidR="0011037A">
        <w:rPr>
          <w:rFonts w:asciiTheme="minorHAnsi" w:hAnsiTheme="minorHAnsi"/>
          <w:sz w:val="24"/>
          <w:szCs w:val="24"/>
        </w:rPr>
        <w:t>Search strategy</w:t>
      </w:r>
      <w:r w:rsidR="00550ADC">
        <w:rPr>
          <w:rFonts w:asciiTheme="minorHAnsi" w:hAnsiTheme="minorHAnsi"/>
          <w:sz w:val="24"/>
          <w:szCs w:val="24"/>
        </w:rPr>
        <w:t xml:space="preserve"> developed for PubMed for a systematic critical review of the literature </w:t>
      </w:r>
      <w:r w:rsidR="00A02719">
        <w:rPr>
          <w:rFonts w:asciiTheme="minorHAnsi" w:hAnsiTheme="minorHAnsi"/>
          <w:sz w:val="24"/>
          <w:szCs w:val="24"/>
        </w:rPr>
        <w:t>on t</w:t>
      </w:r>
      <w:r w:rsidR="00872830">
        <w:rPr>
          <w:rFonts w:asciiTheme="minorHAnsi" w:hAnsiTheme="minorHAnsi"/>
          <w:sz w:val="24"/>
          <w:szCs w:val="24"/>
        </w:rPr>
        <w:t xml:space="preserve">he effect of spinal manipulation </w:t>
      </w:r>
      <w:r w:rsidR="00A02719">
        <w:rPr>
          <w:rFonts w:asciiTheme="minorHAnsi" w:hAnsiTheme="minorHAnsi"/>
          <w:sz w:val="24"/>
          <w:szCs w:val="24"/>
        </w:rPr>
        <w:t xml:space="preserve">on </w:t>
      </w:r>
      <w:r w:rsidR="00CE3B5E">
        <w:rPr>
          <w:rFonts w:asciiTheme="minorHAnsi" w:hAnsiTheme="minorHAnsi"/>
          <w:sz w:val="24"/>
          <w:szCs w:val="24"/>
        </w:rPr>
        <w:t>‘brain function’</w:t>
      </w:r>
    </w:p>
    <w:p w14:paraId="4ADA02F6" w14:textId="77777777" w:rsidR="00CE3B5E" w:rsidRDefault="00CE3B5E" w:rsidP="0011037A">
      <w:pPr>
        <w:rPr>
          <w:rFonts w:ascii="Calibri" w:eastAsia="Times New Roman" w:hAnsi="Calibri" w:cs="Times New Roman"/>
          <w:b/>
          <w:color w:val="000000"/>
          <w:sz w:val="22"/>
          <w:szCs w:val="22"/>
          <w:lang w:val="en-US" w:eastAsia="fr-FR"/>
        </w:rPr>
      </w:pPr>
    </w:p>
    <w:p w14:paraId="1BD4C588" w14:textId="77777777" w:rsidR="0011037A" w:rsidRPr="0011037A" w:rsidRDefault="0011037A" w:rsidP="0011037A">
      <w:pPr>
        <w:rPr>
          <w:rFonts w:ascii="Times New Roman" w:eastAsia="Times New Roman" w:hAnsi="Times New Roman" w:cs="Times New Roman"/>
          <w:lang w:val="en-US" w:eastAsia="fr-FR"/>
        </w:rPr>
      </w:pPr>
      <w:r w:rsidRPr="0011037A">
        <w:rPr>
          <w:rFonts w:ascii="Calibri" w:eastAsia="Times New Roman" w:hAnsi="Calibri" w:cs="Times New Roman"/>
          <w:b/>
          <w:color w:val="000000"/>
          <w:sz w:val="22"/>
          <w:szCs w:val="22"/>
          <w:lang w:val="en-US" w:eastAsia="fr-FR"/>
        </w:rPr>
        <w:t>(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manipulation, spinal”[MH] 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R “spinal manipulation”[TW] </w:t>
      </w:r>
      <w:r w:rsidRPr="0011037A">
        <w:rPr>
          <w:rFonts w:ascii="Calibri" w:eastAsia="Times New Roman" w:hAnsi="Calibri" w:cs="Times New Roman"/>
          <w:bCs/>
          <w:color w:val="000000" w:themeColor="text1"/>
          <w:sz w:val="22"/>
          <w:szCs w:val="22"/>
          <w:lang w:val="en-US" w:eastAsia="fr-FR"/>
        </w:rPr>
        <w:t>OR</w:t>
      </w:r>
      <w:r>
        <w:rPr>
          <w:rFonts w:ascii="Calibri" w:eastAsia="Times New Roman" w:hAnsi="Calibri" w:cs="Times New Roman"/>
          <w:b/>
          <w:bCs/>
          <w:color w:val="000000" w:themeColor="text1"/>
          <w:sz w:val="22"/>
          <w:szCs w:val="22"/>
          <w:lang w:val="en-US" w:eastAsia="fr-FR"/>
        </w:rPr>
        <w:t xml:space="preserve"> </w:t>
      </w:r>
      <w:r w:rsidRPr="0011037A">
        <w:rPr>
          <w:rFonts w:ascii="Calibri" w:eastAsia="Times New Roman" w:hAnsi="Calibri" w:cs="Times New Roman"/>
          <w:bCs/>
          <w:color w:val="000000" w:themeColor="text1"/>
          <w:sz w:val="22"/>
          <w:szCs w:val="22"/>
          <w:lang w:val="en-US" w:eastAsia="fr-FR"/>
        </w:rPr>
        <w:t>“spine manipulation”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[TW] OR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“spinal manipulative therapy”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[TW] OR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“manipulation”[TI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] </w:t>
      </w:r>
      <w:r w:rsidRPr="0011037A">
        <w:rPr>
          <w:rFonts w:ascii="Calibri" w:eastAsia="Times New Roman" w:hAnsi="Calibri" w:cs="Times New Roman"/>
          <w:bCs/>
          <w:color w:val="000000" w:themeColor="text1"/>
          <w:sz w:val="22"/>
          <w:szCs w:val="22"/>
          <w:lang w:val="en-US" w:eastAsia="fr-FR"/>
        </w:rPr>
        <w:t>OR “manipulation”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[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T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]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</w:t>
      </w:r>
      <w:r w:rsidRPr="0011037A">
        <w:rPr>
          <w:rFonts w:ascii="Calibri" w:eastAsia="Times New Roman" w:hAnsi="Calibri" w:cs="Times New Roman"/>
          <w:color w:val="000000" w:themeColor="text1"/>
          <w:sz w:val="22"/>
          <w:szCs w:val="22"/>
          <w:lang w:val="en-US" w:eastAsia="fr-FR"/>
        </w:rPr>
        <w:t>OR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“lumbar manipulation”[TW] OR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“cervical manipulation”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[TW] OR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“thoracic manipulation”[TW] 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R “sacroiliac manipulation”[TW] OR “joint manipulation”[TW] OR “peripheral manipulation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musculoskeletal manipulations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manual therapies”[TW] OR “manual therapy”[TW] OR “manipulation therapy”[TW] OR “manipulation therapies”[TW] OR “manipulative therapy”[TW] OR “manipulative therapies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manipulation, orthopedic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orthopedic manipulation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chiropractic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manipulation, chiropractic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chiropractic manipulation”[TW] OR “chiropractic adjustment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manipulation, osteopathic”[MH] 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R “osteopathic manipulative treatment”[TW] OR “osteopathic manipulative treatments”[TW] OR “osteopathic manipulation”[TW] OR “osteopathy”[TW] OR “maitland mobilization”[TW] OR “glide mobilization”[TW] OR “HVLA”[TW] OR “high-velocity, low-amplitude spinal manipulation”[TW] OR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“high-velocity low-amplitude spinal manipulation”[TW]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)</w: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 xml:space="preserve"> AND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(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brain”[MH] 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R “encephalon”[TW] OR “encephalons”[TW]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OR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cerebrum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cerebral hemispheres”[TW] OR “cerebral hemisphere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cerebral cortex”[MH] 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R “cortex, cerebral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basal ganglia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cerebellum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cerebellums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brain stem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brainstem”[TW] OR “brainstems”[TW] OR “brain stems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thalamus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hypothalamus”[MH]</w: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 xml:space="preserve"> OR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transcranial magnetic stimulation”[MH] 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OR “magnetic stimulation, transcranial”[TW] OR “stimulation, transcranial magnetic”[TW] OR “transcranial magnetic stimulations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magnetoencephalography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electroencephalography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EEG”[TW] OR “electroencephalogram”[TW] OR “electroencephalograms”[TW] OR “fMRI”[TW] OR “MRI, functional”[TW] OR “functional MRI”[TW] OR “functional MRIs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evoked potentials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evoked potential”[TW] 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positron-emission tomography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positron emission tomography”[TW] OR “PET scan”[TW] OR “PET scans”[TW] OR “scan PET”[TW] OR “scans, PET”[TW] OR “tomography, positron-emission”[TW] OR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 “radionuclide tomography”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[TW] OR </w:t>
      </w:r>
      <w:r w:rsidRPr="0011037A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val="en-US" w:eastAsia="fr-FR"/>
        </w:rPr>
        <w:t>“tomography, emission-computed, single-photon”[MH]</w:t>
      </w:r>
      <w:r w:rsidRPr="0011037A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 OR “tomography, positron emission”[TW] OR “single-photon emission computerized tomography”[TW] OR “single photon emission computerized tomography”[TW] OR “single-photon emission CT scan”[TW] OR “single photon emission CT scan”[TW] OR “single-photon emission-computed tomography”[TW] OR “single photon emission computed tomography”[TW] OR “SPECT”[TW] OR “tomography, single-photon emission-computed”[TW] OR “single-photon emission computer-assisted tomography”[TW] OR “single photon emission computer-assisted tomography”[TW]</w:t>
      </w:r>
      <w:r w:rsidRPr="0011037A">
        <w:rPr>
          <w:rFonts w:ascii="Calibri" w:eastAsia="Times New Roman" w:hAnsi="Calibri" w:cs="Times New Roman"/>
          <w:b/>
          <w:color w:val="000000"/>
          <w:sz w:val="22"/>
          <w:szCs w:val="22"/>
          <w:lang w:val="en-US" w:eastAsia="fr-FR"/>
        </w:rPr>
        <w:t>)</w:t>
      </w:r>
      <w:r w:rsidRPr="0011037A">
        <w:rPr>
          <w:rFonts w:ascii="Calibri" w:eastAsia="Times New Roman" w:hAnsi="Calibri" w:cs="Times New Roman"/>
          <w:b/>
          <w:color w:val="000000"/>
          <w:shd w:val="clear" w:color="auto" w:fill="FFFFFF"/>
          <w:lang w:val="en-US" w:eastAsia="fr-FR"/>
        </w:rPr>
        <w:t> </w:t>
      </w:r>
      <w:r w:rsidRPr="0011037A">
        <w:rPr>
          <w:rFonts w:ascii="Calibri" w:eastAsia="Times New Roman" w:hAnsi="Calibri" w:cs="Times New Roman"/>
          <w:color w:val="000000"/>
          <w:shd w:val="clear" w:color="auto" w:fill="FFFFFF"/>
          <w:lang w:val="en-US" w:eastAsia="fr-FR"/>
        </w:rPr>
        <w:t> </w:t>
      </w:r>
    </w:p>
    <w:p w14:paraId="4CAAAEA6" w14:textId="77777777" w:rsidR="0011037A" w:rsidRPr="000E1E54" w:rsidRDefault="0011037A" w:rsidP="00550ADC">
      <w:pPr>
        <w:pStyle w:val="CorpsA"/>
        <w:spacing w:line="480" w:lineRule="auto"/>
        <w:jc w:val="both"/>
        <w:rPr>
          <w:rFonts w:asciiTheme="minorHAnsi" w:hAnsiTheme="minorHAnsi"/>
          <w:sz w:val="24"/>
          <w:szCs w:val="24"/>
          <w:u w:val="single"/>
        </w:rPr>
      </w:pPr>
    </w:p>
    <w:p w14:paraId="4AFAF1A4" w14:textId="77777777" w:rsidR="00717DCB" w:rsidRPr="00550ADC" w:rsidRDefault="00F35795">
      <w:pPr>
        <w:rPr>
          <w:lang w:val="en-US"/>
        </w:rPr>
      </w:pPr>
    </w:p>
    <w:sectPr w:rsidR="00717DCB" w:rsidRPr="00550ADC" w:rsidSect="002218F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42AA62" w14:textId="77777777" w:rsidR="00F35795" w:rsidRDefault="00F35795" w:rsidP="00EC6649">
      <w:r>
        <w:separator/>
      </w:r>
    </w:p>
  </w:endnote>
  <w:endnote w:type="continuationSeparator" w:id="0">
    <w:p w14:paraId="4445E2A4" w14:textId="77777777" w:rsidR="00F35795" w:rsidRDefault="00F35795" w:rsidP="00EC6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A6D59" w14:textId="77777777" w:rsidR="00EC6649" w:rsidRDefault="00EC6649" w:rsidP="003874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62808D" w14:textId="77777777" w:rsidR="00EC6649" w:rsidRDefault="00EC6649" w:rsidP="00EC664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88CDCE" w14:textId="77777777" w:rsidR="00EC6649" w:rsidRDefault="00EC6649" w:rsidP="003874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6F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644A71" w14:textId="77777777" w:rsidR="00EC6649" w:rsidRDefault="00EC6649" w:rsidP="00EC66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35CDB" w14:textId="77777777" w:rsidR="00F35795" w:rsidRDefault="00F35795" w:rsidP="00EC6649">
      <w:r>
        <w:separator/>
      </w:r>
    </w:p>
  </w:footnote>
  <w:footnote w:type="continuationSeparator" w:id="0">
    <w:p w14:paraId="1C57B0DF" w14:textId="77777777" w:rsidR="00F35795" w:rsidRDefault="00F35795" w:rsidP="00EC6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550ADC"/>
    <w:rsid w:val="000439D4"/>
    <w:rsid w:val="00044524"/>
    <w:rsid w:val="000B07EB"/>
    <w:rsid w:val="000B7B0B"/>
    <w:rsid w:val="0011037A"/>
    <w:rsid w:val="00110668"/>
    <w:rsid w:val="001C3426"/>
    <w:rsid w:val="001F06EC"/>
    <w:rsid w:val="00207E4C"/>
    <w:rsid w:val="00214804"/>
    <w:rsid w:val="002218F7"/>
    <w:rsid w:val="002267EA"/>
    <w:rsid w:val="00273E0C"/>
    <w:rsid w:val="002873DC"/>
    <w:rsid w:val="002A6AC3"/>
    <w:rsid w:val="002E3F59"/>
    <w:rsid w:val="0030312B"/>
    <w:rsid w:val="00337038"/>
    <w:rsid w:val="003566C2"/>
    <w:rsid w:val="00366E38"/>
    <w:rsid w:val="003A2AC1"/>
    <w:rsid w:val="003E15AE"/>
    <w:rsid w:val="003E1725"/>
    <w:rsid w:val="004045DA"/>
    <w:rsid w:val="00410130"/>
    <w:rsid w:val="00432652"/>
    <w:rsid w:val="00452D6E"/>
    <w:rsid w:val="004C1791"/>
    <w:rsid w:val="004F3122"/>
    <w:rsid w:val="00502605"/>
    <w:rsid w:val="005078FA"/>
    <w:rsid w:val="00533149"/>
    <w:rsid w:val="005340D8"/>
    <w:rsid w:val="0054277A"/>
    <w:rsid w:val="00547E20"/>
    <w:rsid w:val="00550ADC"/>
    <w:rsid w:val="005D6F02"/>
    <w:rsid w:val="00605922"/>
    <w:rsid w:val="0061275C"/>
    <w:rsid w:val="00613010"/>
    <w:rsid w:val="00651F8C"/>
    <w:rsid w:val="0069787F"/>
    <w:rsid w:val="006E01B2"/>
    <w:rsid w:val="00725655"/>
    <w:rsid w:val="007531EB"/>
    <w:rsid w:val="007662CD"/>
    <w:rsid w:val="007A1A48"/>
    <w:rsid w:val="007A4EDB"/>
    <w:rsid w:val="00872830"/>
    <w:rsid w:val="00875948"/>
    <w:rsid w:val="00926B95"/>
    <w:rsid w:val="009C4890"/>
    <w:rsid w:val="00A02719"/>
    <w:rsid w:val="00A25C5D"/>
    <w:rsid w:val="00A43C2A"/>
    <w:rsid w:val="00A61BD8"/>
    <w:rsid w:val="00A809AF"/>
    <w:rsid w:val="00A92170"/>
    <w:rsid w:val="00A94565"/>
    <w:rsid w:val="00AA3EF4"/>
    <w:rsid w:val="00AC000F"/>
    <w:rsid w:val="00B3497D"/>
    <w:rsid w:val="00B64438"/>
    <w:rsid w:val="00B963BA"/>
    <w:rsid w:val="00BC15FE"/>
    <w:rsid w:val="00C20F8F"/>
    <w:rsid w:val="00C32FE0"/>
    <w:rsid w:val="00C57691"/>
    <w:rsid w:val="00C921EE"/>
    <w:rsid w:val="00CA4E5B"/>
    <w:rsid w:val="00CB2CFE"/>
    <w:rsid w:val="00CC212F"/>
    <w:rsid w:val="00CC23C1"/>
    <w:rsid w:val="00CC7954"/>
    <w:rsid w:val="00CD3609"/>
    <w:rsid w:val="00CD6044"/>
    <w:rsid w:val="00CE3B5E"/>
    <w:rsid w:val="00D07670"/>
    <w:rsid w:val="00D14769"/>
    <w:rsid w:val="00D2334E"/>
    <w:rsid w:val="00D91B32"/>
    <w:rsid w:val="00DE0675"/>
    <w:rsid w:val="00E03DD8"/>
    <w:rsid w:val="00E161FA"/>
    <w:rsid w:val="00E16249"/>
    <w:rsid w:val="00E31EE2"/>
    <w:rsid w:val="00E51A8C"/>
    <w:rsid w:val="00E835DB"/>
    <w:rsid w:val="00E94256"/>
    <w:rsid w:val="00EC6649"/>
    <w:rsid w:val="00EE5CB0"/>
    <w:rsid w:val="00EF168D"/>
    <w:rsid w:val="00F0594E"/>
    <w:rsid w:val="00F35795"/>
    <w:rsid w:val="00F36D0F"/>
    <w:rsid w:val="00F41ABB"/>
    <w:rsid w:val="00F43874"/>
    <w:rsid w:val="00F56223"/>
    <w:rsid w:val="00F86E85"/>
    <w:rsid w:val="00F95019"/>
    <w:rsid w:val="00FB40D6"/>
    <w:rsid w:val="00FB55F6"/>
    <w:rsid w:val="00FC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F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A">
    <w:name w:val="Corps A"/>
    <w:rsid w:val="00550AD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103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037A"/>
  </w:style>
  <w:style w:type="paragraph" w:styleId="BalloonText">
    <w:name w:val="Balloon Text"/>
    <w:basedOn w:val="Normal"/>
    <w:link w:val="BalloonTextChar"/>
    <w:uiPriority w:val="99"/>
    <w:semiHidden/>
    <w:unhideWhenUsed/>
    <w:rsid w:val="00110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7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64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649"/>
  </w:style>
  <w:style w:type="character" w:styleId="PageNumber">
    <w:name w:val="page number"/>
    <w:basedOn w:val="DefaultParagraphFont"/>
    <w:uiPriority w:val="99"/>
    <w:semiHidden/>
    <w:unhideWhenUsed/>
    <w:rsid w:val="00EC66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A">
    <w:name w:val="Corps A"/>
    <w:rsid w:val="00550AD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103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037A"/>
  </w:style>
  <w:style w:type="paragraph" w:styleId="BalloonText">
    <w:name w:val="Balloon Text"/>
    <w:basedOn w:val="Normal"/>
    <w:link w:val="BalloonTextChar"/>
    <w:uiPriority w:val="99"/>
    <w:semiHidden/>
    <w:unhideWhenUsed/>
    <w:rsid w:val="00110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7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64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649"/>
  </w:style>
  <w:style w:type="character" w:styleId="PageNumber">
    <w:name w:val="page number"/>
    <w:basedOn w:val="DefaultParagraphFont"/>
    <w:uiPriority w:val="99"/>
    <w:semiHidden/>
    <w:unhideWhenUsed/>
    <w:rsid w:val="00EC6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4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7</Words>
  <Characters>2623</Characters>
  <Application>Microsoft Office Word</Application>
  <DocSecurity>0</DocSecurity>
  <Lines>3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ure</dc:creator>
  <cp:keywords/>
  <dc:description/>
  <cp:lastModifiedBy>DCADELINA</cp:lastModifiedBy>
  <cp:revision>10</cp:revision>
  <dcterms:created xsi:type="dcterms:W3CDTF">2018-05-13T12:33:00Z</dcterms:created>
  <dcterms:modified xsi:type="dcterms:W3CDTF">2019-07-05T01:13:00Z</dcterms:modified>
</cp:coreProperties>
</file>